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2AF98" w14:textId="0BD38D61" w:rsidR="00384E43" w:rsidRPr="00BD2161" w:rsidRDefault="00297978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 acknowledge and agree that the collected data will be used for scientific research.</w:t>
      </w:r>
    </w:p>
    <w:p w14:paraId="5CC79E13" w14:textId="77777777" w:rsidR="00297978" w:rsidRPr="00BD2161" w:rsidRDefault="00297978" w:rsidP="00297978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es, I agree to participate</w:t>
      </w:r>
    </w:p>
    <w:p w14:paraId="31385786" w14:textId="739538F9" w:rsidR="00384E43" w:rsidRPr="00BD2161" w:rsidRDefault="00297978" w:rsidP="00297978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No, I do not agree to participate</w:t>
      </w:r>
    </w:p>
    <w:p w14:paraId="7F39F4E7" w14:textId="77777777" w:rsidR="00297978" w:rsidRPr="00BD2161" w:rsidRDefault="00297978" w:rsidP="00297978">
      <w:pPr>
        <w:rPr>
          <w:rFonts w:ascii="Times New Roman" w:hAnsi="Times New Roman" w:cs="Times New Roman"/>
          <w:sz w:val="24"/>
        </w:rPr>
      </w:pPr>
    </w:p>
    <w:p w14:paraId="598278BC" w14:textId="6EDBEC3C" w:rsidR="00384E43" w:rsidRPr="00BD2161" w:rsidRDefault="008C5EEA">
      <w:pPr>
        <w:rPr>
          <w:rFonts w:ascii="Times New Roman" w:hAnsi="Times New Roman" w:cs="Times New Roman"/>
          <w:b/>
          <w:bCs/>
          <w:sz w:val="24"/>
        </w:rPr>
      </w:pPr>
      <w:r w:rsidRPr="00BD2161">
        <w:rPr>
          <w:rFonts w:ascii="Times New Roman" w:hAnsi="Times New Roman" w:cs="Times New Roman"/>
          <w:b/>
          <w:bCs/>
          <w:sz w:val="24"/>
        </w:rPr>
        <w:t>Part 1: Basic Information</w:t>
      </w:r>
    </w:p>
    <w:p w14:paraId="4189636E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r gender:</w:t>
      </w:r>
      <w:r w:rsidRPr="00BD2161">
        <w:rPr>
          <w:rFonts w:ascii="Times New Roman" w:hAnsi="Times New Roman" w:cs="Times New Roman"/>
          <w:sz w:val="24"/>
        </w:rPr>
        <w:br/>
        <w:t>a. Male</w:t>
      </w:r>
      <w:r w:rsidRPr="00BD2161">
        <w:rPr>
          <w:rFonts w:ascii="Times New Roman" w:hAnsi="Times New Roman" w:cs="Times New Roman"/>
          <w:sz w:val="24"/>
        </w:rPr>
        <w:br/>
        <w:t>b. Female</w:t>
      </w:r>
    </w:p>
    <w:p w14:paraId="4EB84036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r age: ________</w:t>
      </w:r>
    </w:p>
    <w:p w14:paraId="0D843BE0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r place of residence:</w:t>
      </w:r>
      <w:r w:rsidRPr="00BD2161">
        <w:rPr>
          <w:rFonts w:ascii="Times New Roman" w:hAnsi="Times New Roman" w:cs="Times New Roman"/>
          <w:sz w:val="24"/>
        </w:rPr>
        <w:br/>
        <w:t>a. Rural</w:t>
      </w:r>
      <w:r w:rsidRPr="00BD2161">
        <w:rPr>
          <w:rFonts w:ascii="Times New Roman" w:hAnsi="Times New Roman" w:cs="Times New Roman"/>
          <w:sz w:val="24"/>
        </w:rPr>
        <w:br/>
        <w:t>b. Urban</w:t>
      </w:r>
      <w:r w:rsidRPr="00BD2161">
        <w:rPr>
          <w:rFonts w:ascii="Times New Roman" w:hAnsi="Times New Roman" w:cs="Times New Roman"/>
          <w:sz w:val="24"/>
        </w:rPr>
        <w:br/>
        <w:t>c. Suburban</w:t>
      </w:r>
    </w:p>
    <w:p w14:paraId="24F9B534" w14:textId="2012D97D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r education level:</w:t>
      </w:r>
      <w:r w:rsidRPr="00BD2161">
        <w:rPr>
          <w:rFonts w:ascii="Times New Roman" w:hAnsi="Times New Roman" w:cs="Times New Roman"/>
          <w:sz w:val="24"/>
        </w:rPr>
        <w:br/>
        <w:t>a. Junior high school or below</w:t>
      </w:r>
      <w:r w:rsidRPr="00BD2161">
        <w:rPr>
          <w:rFonts w:ascii="Times New Roman" w:hAnsi="Times New Roman" w:cs="Times New Roman"/>
          <w:sz w:val="24"/>
        </w:rPr>
        <w:br/>
        <w:t>b. High school/technical secondary school</w:t>
      </w:r>
      <w:r w:rsidRPr="00BD2161">
        <w:rPr>
          <w:rFonts w:ascii="Times New Roman" w:hAnsi="Times New Roman" w:cs="Times New Roman"/>
          <w:sz w:val="24"/>
        </w:rPr>
        <w:br/>
        <w:t xml:space="preserve">c. </w:t>
      </w:r>
      <w:r w:rsidR="007607A5" w:rsidRPr="00BD2161">
        <w:rPr>
          <w:rFonts w:ascii="Times New Roman" w:hAnsi="Times New Roman" w:cs="Times New Roman"/>
          <w:sz w:val="24"/>
        </w:rPr>
        <w:t>Associate’s</w:t>
      </w:r>
      <w:r w:rsidRPr="00BD2161">
        <w:rPr>
          <w:rFonts w:ascii="Times New Roman" w:hAnsi="Times New Roman" w:cs="Times New Roman"/>
          <w:sz w:val="24"/>
        </w:rPr>
        <w:t>/bachelor’s degree</w:t>
      </w:r>
      <w:r w:rsidRPr="00BD2161">
        <w:rPr>
          <w:rFonts w:ascii="Times New Roman" w:hAnsi="Times New Roman" w:cs="Times New Roman"/>
          <w:sz w:val="24"/>
        </w:rPr>
        <w:br/>
        <w:t>d. Master’s degree or above</w:t>
      </w:r>
    </w:p>
    <w:p w14:paraId="1AA9418B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r employment status:</w:t>
      </w:r>
      <w:r w:rsidRPr="00BD2161">
        <w:rPr>
          <w:rFonts w:ascii="Times New Roman" w:hAnsi="Times New Roman" w:cs="Times New Roman"/>
          <w:sz w:val="24"/>
        </w:rPr>
        <w:br/>
        <w:t>a. Employed</w:t>
      </w:r>
      <w:r w:rsidRPr="00BD2161">
        <w:rPr>
          <w:rFonts w:ascii="Times New Roman" w:hAnsi="Times New Roman" w:cs="Times New Roman"/>
          <w:sz w:val="24"/>
        </w:rPr>
        <w:br/>
        <w:t>b. Unemployed</w:t>
      </w:r>
      <w:r w:rsidRPr="00BD2161">
        <w:rPr>
          <w:rFonts w:ascii="Times New Roman" w:hAnsi="Times New Roman" w:cs="Times New Roman"/>
          <w:sz w:val="24"/>
        </w:rPr>
        <w:br/>
        <w:t>c. Retired or other situations</w:t>
      </w:r>
    </w:p>
    <w:p w14:paraId="6A442711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n the past year, your household’s monthly per capita income (including in-kind income, rental income, etc.): ______ yuan</w:t>
      </w:r>
      <w:r w:rsidRPr="00BD2161">
        <w:rPr>
          <w:rFonts w:ascii="Times New Roman" w:hAnsi="Times New Roman" w:cs="Times New Roman"/>
          <w:sz w:val="24"/>
        </w:rPr>
        <w:br/>
        <w:t>a. &lt;2000</w:t>
      </w:r>
      <w:r w:rsidRPr="00BD2161">
        <w:rPr>
          <w:rFonts w:ascii="Times New Roman" w:hAnsi="Times New Roman" w:cs="Times New Roman"/>
          <w:sz w:val="24"/>
        </w:rPr>
        <w:br/>
        <w:t>b. 2000-5000</w:t>
      </w:r>
      <w:r w:rsidRPr="00BD2161">
        <w:rPr>
          <w:rFonts w:ascii="Times New Roman" w:hAnsi="Times New Roman" w:cs="Times New Roman"/>
          <w:sz w:val="24"/>
        </w:rPr>
        <w:br/>
        <w:t>c. 5000-10000</w:t>
      </w:r>
      <w:r w:rsidRPr="00BD2161">
        <w:rPr>
          <w:rFonts w:ascii="Times New Roman" w:hAnsi="Times New Roman" w:cs="Times New Roman"/>
          <w:sz w:val="24"/>
        </w:rPr>
        <w:br/>
        <w:t>d. 10000-20000</w:t>
      </w:r>
      <w:r w:rsidRPr="00BD2161">
        <w:rPr>
          <w:rFonts w:ascii="Times New Roman" w:hAnsi="Times New Roman" w:cs="Times New Roman"/>
          <w:sz w:val="24"/>
        </w:rPr>
        <w:br/>
        <w:t>e. &gt;20000</w:t>
      </w:r>
    </w:p>
    <w:p w14:paraId="539BB282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r marital status:</w:t>
      </w:r>
      <w:r w:rsidRPr="00BD2161">
        <w:rPr>
          <w:rFonts w:ascii="Times New Roman" w:hAnsi="Times New Roman" w:cs="Times New Roman"/>
          <w:sz w:val="24"/>
        </w:rPr>
        <w:br/>
        <w:t>a. Married</w:t>
      </w:r>
      <w:r w:rsidRPr="00BD2161">
        <w:rPr>
          <w:rFonts w:ascii="Times New Roman" w:hAnsi="Times New Roman" w:cs="Times New Roman"/>
          <w:sz w:val="24"/>
        </w:rPr>
        <w:br/>
        <w:t>b. Single</w:t>
      </w:r>
      <w:r w:rsidRPr="00BD2161">
        <w:rPr>
          <w:rFonts w:ascii="Times New Roman" w:hAnsi="Times New Roman" w:cs="Times New Roman"/>
          <w:sz w:val="24"/>
        </w:rPr>
        <w:br/>
        <w:t>c. Divorced, widowed, or other situations</w:t>
      </w:r>
    </w:p>
    <w:p w14:paraId="171BFE52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ow long has it been since your HIV diagnosis?</w:t>
      </w:r>
      <w:r w:rsidRPr="00BD2161">
        <w:rPr>
          <w:rFonts w:ascii="Times New Roman" w:hAnsi="Times New Roman" w:cs="Times New Roman"/>
          <w:sz w:val="24"/>
        </w:rPr>
        <w:br/>
        <w:t>a. Less than 1 year</w:t>
      </w:r>
      <w:r w:rsidRPr="00BD2161">
        <w:rPr>
          <w:rFonts w:ascii="Times New Roman" w:hAnsi="Times New Roman" w:cs="Times New Roman"/>
          <w:sz w:val="24"/>
        </w:rPr>
        <w:br/>
        <w:t>b. 1-3 years</w:t>
      </w:r>
      <w:r w:rsidRPr="00BD2161">
        <w:rPr>
          <w:rFonts w:ascii="Times New Roman" w:hAnsi="Times New Roman" w:cs="Times New Roman"/>
          <w:sz w:val="24"/>
        </w:rPr>
        <w:br/>
        <w:t>c. 3-5 years</w:t>
      </w:r>
      <w:r w:rsidRPr="00BD2161">
        <w:rPr>
          <w:rFonts w:ascii="Times New Roman" w:hAnsi="Times New Roman" w:cs="Times New Roman"/>
          <w:sz w:val="24"/>
        </w:rPr>
        <w:br/>
        <w:t>d. More than 5 years</w:t>
      </w:r>
    </w:p>
    <w:p w14:paraId="64584355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re you currently receiving treatment?</w:t>
      </w:r>
      <w:r w:rsidRPr="00BD2161">
        <w:rPr>
          <w:rFonts w:ascii="Times New Roman" w:hAnsi="Times New Roman" w:cs="Times New Roman"/>
          <w:sz w:val="24"/>
        </w:rPr>
        <w:br/>
        <w:t>a. Yes</w:t>
      </w:r>
      <w:r w:rsidRPr="00BD2161">
        <w:rPr>
          <w:rFonts w:ascii="Times New Roman" w:hAnsi="Times New Roman" w:cs="Times New Roman"/>
          <w:sz w:val="24"/>
        </w:rPr>
        <w:br/>
        <w:t>b. No</w:t>
      </w:r>
    </w:p>
    <w:p w14:paraId="291BFB5B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as anyone around you experienced HIV infection?</w:t>
      </w:r>
      <w:r w:rsidRPr="00BD2161">
        <w:rPr>
          <w:rFonts w:ascii="Times New Roman" w:hAnsi="Times New Roman" w:cs="Times New Roman"/>
          <w:sz w:val="24"/>
        </w:rPr>
        <w:br/>
        <w:t>a. Yes</w:t>
      </w:r>
      <w:r w:rsidRPr="00BD2161">
        <w:rPr>
          <w:rFonts w:ascii="Times New Roman" w:hAnsi="Times New Roman" w:cs="Times New Roman"/>
          <w:sz w:val="24"/>
        </w:rPr>
        <w:br/>
        <w:t>b. No</w:t>
      </w:r>
    </w:p>
    <w:p w14:paraId="3186A5FB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lastRenderedPageBreak/>
        <w:t>Your height and weight:</w:t>
      </w:r>
      <w:r w:rsidRPr="00BD2161">
        <w:rPr>
          <w:rFonts w:ascii="Times New Roman" w:hAnsi="Times New Roman" w:cs="Times New Roman"/>
          <w:sz w:val="24"/>
        </w:rPr>
        <w:br/>
        <w:t>a. Height: ________ cm</w:t>
      </w:r>
      <w:r w:rsidRPr="00BD2161">
        <w:rPr>
          <w:rFonts w:ascii="Times New Roman" w:hAnsi="Times New Roman" w:cs="Times New Roman"/>
          <w:sz w:val="24"/>
        </w:rPr>
        <w:br/>
        <w:t>b. Weight: ________ kg</w:t>
      </w:r>
    </w:p>
    <w:p w14:paraId="159A5272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ave you heard of long-acting HIV therapy?</w:t>
      </w:r>
      <w:r w:rsidRPr="00BD2161">
        <w:rPr>
          <w:rFonts w:ascii="Times New Roman" w:hAnsi="Times New Roman" w:cs="Times New Roman"/>
          <w:sz w:val="24"/>
        </w:rPr>
        <w:br/>
        <w:t>a. Yes</w:t>
      </w:r>
      <w:r w:rsidRPr="00BD2161">
        <w:rPr>
          <w:rFonts w:ascii="Times New Roman" w:hAnsi="Times New Roman" w:cs="Times New Roman"/>
          <w:sz w:val="24"/>
        </w:rPr>
        <w:br/>
        <w:t>b. No</w:t>
      </w:r>
    </w:p>
    <w:p w14:paraId="5C59A519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ave you ever had hypertension?</w:t>
      </w:r>
      <w:r w:rsidRPr="00BD2161">
        <w:rPr>
          <w:rFonts w:ascii="Times New Roman" w:hAnsi="Times New Roman" w:cs="Times New Roman"/>
          <w:sz w:val="24"/>
        </w:rPr>
        <w:br/>
        <w:t>a. Yes</w:t>
      </w:r>
      <w:r w:rsidRPr="00BD2161">
        <w:rPr>
          <w:rFonts w:ascii="Times New Roman" w:hAnsi="Times New Roman" w:cs="Times New Roman"/>
          <w:sz w:val="24"/>
        </w:rPr>
        <w:br/>
        <w:t>b. No</w:t>
      </w:r>
    </w:p>
    <w:p w14:paraId="761F8712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ave you ever had diabetes?</w:t>
      </w:r>
      <w:r w:rsidRPr="00BD2161">
        <w:rPr>
          <w:rFonts w:ascii="Times New Roman" w:hAnsi="Times New Roman" w:cs="Times New Roman"/>
          <w:sz w:val="24"/>
        </w:rPr>
        <w:br/>
        <w:t>a. Yes</w:t>
      </w:r>
      <w:r w:rsidRPr="00BD2161">
        <w:rPr>
          <w:rFonts w:ascii="Times New Roman" w:hAnsi="Times New Roman" w:cs="Times New Roman"/>
          <w:sz w:val="24"/>
        </w:rPr>
        <w:br/>
        <w:t>b. No</w:t>
      </w:r>
    </w:p>
    <w:p w14:paraId="328DB952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o you smoke frequently?</w:t>
      </w:r>
      <w:r w:rsidRPr="00BD2161">
        <w:rPr>
          <w:rFonts w:ascii="Times New Roman" w:hAnsi="Times New Roman" w:cs="Times New Roman"/>
          <w:sz w:val="24"/>
        </w:rPr>
        <w:br/>
        <w:t>a. Yes</w:t>
      </w:r>
      <w:r w:rsidRPr="00BD2161">
        <w:rPr>
          <w:rFonts w:ascii="Times New Roman" w:hAnsi="Times New Roman" w:cs="Times New Roman"/>
          <w:sz w:val="24"/>
        </w:rPr>
        <w:br/>
        <w:t>b. No</w:t>
      </w:r>
    </w:p>
    <w:p w14:paraId="020B5B54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o you drink alcohol frequently?</w:t>
      </w:r>
      <w:r w:rsidRPr="00BD2161">
        <w:rPr>
          <w:rFonts w:ascii="Times New Roman" w:hAnsi="Times New Roman" w:cs="Times New Roman"/>
          <w:sz w:val="24"/>
        </w:rPr>
        <w:br/>
        <w:t>a. Yes</w:t>
      </w:r>
      <w:r w:rsidRPr="00BD2161">
        <w:rPr>
          <w:rFonts w:ascii="Times New Roman" w:hAnsi="Times New Roman" w:cs="Times New Roman"/>
          <w:sz w:val="24"/>
        </w:rPr>
        <w:br/>
        <w:t>b. No</w:t>
      </w:r>
    </w:p>
    <w:p w14:paraId="08BB6582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f you choose long-acting therapy, the main reason is:</w:t>
      </w:r>
      <w:r w:rsidRPr="00BD2161">
        <w:rPr>
          <w:rFonts w:ascii="Times New Roman" w:hAnsi="Times New Roman" w:cs="Times New Roman"/>
          <w:sz w:val="24"/>
        </w:rPr>
        <w:br/>
        <w:t>a. Reduced dosing frequency, no need to think about taking medication often</w:t>
      </w:r>
      <w:r w:rsidRPr="00BD2161">
        <w:rPr>
          <w:rFonts w:ascii="Times New Roman" w:hAnsi="Times New Roman" w:cs="Times New Roman"/>
          <w:sz w:val="24"/>
        </w:rPr>
        <w:br/>
        <w:t>b. Fewer clinic visits</w:t>
      </w:r>
      <w:r w:rsidRPr="00BD2161">
        <w:rPr>
          <w:rFonts w:ascii="Times New Roman" w:hAnsi="Times New Roman" w:cs="Times New Roman"/>
          <w:sz w:val="24"/>
        </w:rPr>
        <w:br/>
        <w:t>c. Avoid side effects of oral medications</w:t>
      </w:r>
      <w:r w:rsidRPr="00BD2161">
        <w:rPr>
          <w:rFonts w:ascii="Times New Roman" w:hAnsi="Times New Roman" w:cs="Times New Roman"/>
          <w:sz w:val="24"/>
        </w:rPr>
        <w:br/>
        <w:t>d. Reduced risk of privacy exposure</w:t>
      </w:r>
      <w:r w:rsidRPr="00BD2161">
        <w:rPr>
          <w:rFonts w:ascii="Times New Roman" w:hAnsi="Times New Roman" w:cs="Times New Roman"/>
          <w:sz w:val="24"/>
        </w:rPr>
        <w:br/>
        <w:t>e. Avoid carrying large amounts of medication during business trips or travel</w:t>
      </w:r>
      <w:r w:rsidRPr="00BD2161">
        <w:rPr>
          <w:rFonts w:ascii="Times New Roman" w:hAnsi="Times New Roman" w:cs="Times New Roman"/>
          <w:sz w:val="24"/>
        </w:rPr>
        <w:br/>
        <w:t>f. Other (please specify): ________</w:t>
      </w:r>
    </w:p>
    <w:p w14:paraId="1831E45A" w14:textId="77777777" w:rsidR="008C5EEA" w:rsidRPr="00BD2161" w:rsidRDefault="008C5EEA" w:rsidP="008C5EE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f you do not choose long-acting therapy, the main reason is:</w:t>
      </w:r>
      <w:r w:rsidRPr="00BD2161">
        <w:rPr>
          <w:rFonts w:ascii="Times New Roman" w:hAnsi="Times New Roman" w:cs="Times New Roman"/>
          <w:sz w:val="24"/>
        </w:rPr>
        <w:br/>
        <w:t>a. Fear of injections</w:t>
      </w:r>
      <w:r w:rsidRPr="00BD2161">
        <w:rPr>
          <w:rFonts w:ascii="Times New Roman" w:hAnsi="Times New Roman" w:cs="Times New Roman"/>
          <w:sz w:val="24"/>
        </w:rPr>
        <w:br/>
        <w:t>b. High cost, financial pressure</w:t>
      </w:r>
      <w:r w:rsidRPr="00BD2161">
        <w:rPr>
          <w:rFonts w:ascii="Times New Roman" w:hAnsi="Times New Roman" w:cs="Times New Roman"/>
          <w:sz w:val="24"/>
        </w:rPr>
        <w:br/>
        <w:t>c. Inconvenience of regular visits to medical institutions for injections</w:t>
      </w:r>
      <w:r w:rsidRPr="00BD2161">
        <w:rPr>
          <w:rFonts w:ascii="Times New Roman" w:hAnsi="Times New Roman" w:cs="Times New Roman"/>
          <w:sz w:val="24"/>
        </w:rPr>
        <w:br/>
        <w:t>d. Concerns about side effects</w:t>
      </w:r>
      <w:r w:rsidRPr="00BD2161">
        <w:rPr>
          <w:rFonts w:ascii="Times New Roman" w:hAnsi="Times New Roman" w:cs="Times New Roman"/>
          <w:sz w:val="24"/>
        </w:rPr>
        <w:br/>
        <w:t>e. Worries about the efficacy of long-acting therapy</w:t>
      </w:r>
      <w:r w:rsidRPr="00BD2161">
        <w:rPr>
          <w:rFonts w:ascii="Times New Roman" w:hAnsi="Times New Roman" w:cs="Times New Roman"/>
          <w:sz w:val="24"/>
        </w:rPr>
        <w:br/>
        <w:t>f. Difficulty in adjusting treatment (e.g., dosage changes or medication switches)</w:t>
      </w:r>
      <w:r w:rsidRPr="00BD2161">
        <w:rPr>
          <w:rFonts w:ascii="Times New Roman" w:hAnsi="Times New Roman" w:cs="Times New Roman"/>
          <w:sz w:val="24"/>
        </w:rPr>
        <w:br/>
        <w:t>g. Other (please specify): ________</w:t>
      </w:r>
    </w:p>
    <w:p w14:paraId="1646C2EE" w14:textId="77777777" w:rsidR="00BD2161" w:rsidRDefault="00BD216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5E45C01" w14:textId="02B0E85C" w:rsidR="00384E43" w:rsidRPr="00BD2161" w:rsidRDefault="008C5EEA">
      <w:pPr>
        <w:rPr>
          <w:rFonts w:ascii="Times New Roman" w:hAnsi="Times New Roman" w:cs="Times New Roman"/>
          <w:b/>
          <w:bCs/>
          <w:sz w:val="24"/>
        </w:rPr>
      </w:pPr>
      <w:r w:rsidRPr="00BD2161">
        <w:rPr>
          <w:rFonts w:ascii="Times New Roman" w:hAnsi="Times New Roman" w:cs="Times New Roman"/>
          <w:b/>
          <w:sz w:val="24"/>
        </w:rPr>
        <w:lastRenderedPageBreak/>
        <w:t>Part 2</w:t>
      </w:r>
      <w:commentRangeStart w:id="0"/>
      <w:commentRangeEnd w:id="0"/>
      <w:r w:rsidR="00E418C0" w:rsidRPr="00BD2161">
        <w:rPr>
          <w:rFonts w:ascii="Times New Roman" w:hAnsi="Times New Roman" w:cs="Times New Roman"/>
          <w:b/>
          <w:sz w:val="24"/>
        </w:rPr>
        <w:t xml:space="preserve"> </w:t>
      </w:r>
      <w:r w:rsidRPr="00BD2161">
        <w:rPr>
          <w:rFonts w:ascii="Times New Roman" w:hAnsi="Times New Roman" w:cs="Times New Roman"/>
          <w:b/>
          <w:sz w:val="24"/>
        </w:rPr>
        <w:t xml:space="preserve">Knowledge of Long-Acting HIV Therapy </w:t>
      </w:r>
      <w:r w:rsidR="00A5659F">
        <w:rPr>
          <w:rFonts w:ascii="Times New Roman" w:hAnsi="Times New Roman" w:cs="Times New Roman"/>
          <w:b/>
          <w:sz w:val="24"/>
        </w:rPr>
        <w:t>a</w:t>
      </w:r>
      <w:r w:rsidRPr="00BD2161">
        <w:rPr>
          <w:rFonts w:ascii="Times New Roman" w:hAnsi="Times New Roman" w:cs="Times New Roman"/>
          <w:b/>
          <w:sz w:val="24"/>
        </w:rPr>
        <w:t>mong HIV/AIDS Patients</w:t>
      </w:r>
    </w:p>
    <w:p w14:paraId="418F35FF" w14:textId="77777777" w:rsidR="008C5EEA" w:rsidRPr="00BD2161" w:rsidRDefault="008C5EEA" w:rsidP="008C5EEA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For the following statements, please indicate your level of understanding:</w:t>
      </w:r>
    </w:p>
    <w:p w14:paraId="2E173F6B" w14:textId="77777777" w:rsidR="008C5EEA" w:rsidRPr="00BD2161" w:rsidRDefault="008C5EEA" w:rsidP="008C5EE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IDS (Acquired Immunodeficiency Syndrome) is a severe immune system disease caused by the Human Immunodeficiency Virus (HIV). HIV attacks the immune system, particularly CD4+ T cells, which are critical for coordinating the body’s defense against pathogens.</w:t>
      </w:r>
    </w:p>
    <w:p w14:paraId="4CE8C629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1906E804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38FFA21E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713CB7F1" w14:textId="3FA49081" w:rsidR="008C5EEA" w:rsidRPr="00BD2161" w:rsidRDefault="008C5EEA" w:rsidP="0002097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IV infection progresses through stages:</w:t>
      </w:r>
      <w:r w:rsidR="0002097A" w:rsidRPr="00BD2161">
        <w:rPr>
          <w:rFonts w:ascii="Times New Roman" w:hAnsi="Times New Roman" w:cs="Times New Roman"/>
          <w:sz w:val="24"/>
        </w:rPr>
        <w:t xml:space="preserve"> </w:t>
      </w:r>
      <w:r w:rsidRPr="00BD2161">
        <w:rPr>
          <w:rFonts w:ascii="Times New Roman" w:hAnsi="Times New Roman" w:cs="Times New Roman"/>
          <w:i/>
          <w:iCs/>
          <w:sz w:val="24"/>
        </w:rPr>
        <w:t>Acute infection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i/>
          <w:iCs/>
          <w:sz w:val="24"/>
        </w:rPr>
        <w:t>Asymptomatic/chronic infection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i/>
          <w:iCs/>
          <w:sz w:val="24"/>
        </w:rPr>
        <w:t>AIDS (late stage)</w:t>
      </w:r>
      <w:r w:rsidRPr="00BD2161">
        <w:rPr>
          <w:rFonts w:ascii="Times New Roman" w:hAnsi="Times New Roman" w:cs="Times New Roman"/>
          <w:sz w:val="24"/>
        </w:rPr>
        <w:t>, where the immune system is severely damaged, leading to symptoms like persistent fever, weight loss, chronic diarrhea, fatigue, and swollen lymph nodes</w:t>
      </w:r>
      <w:r w:rsidR="0002097A" w:rsidRPr="00BD2161">
        <w:rPr>
          <w:rFonts w:ascii="Times New Roman" w:hAnsi="Times New Roman" w:cs="Times New Roman"/>
          <w:sz w:val="24"/>
        </w:rPr>
        <w:t>, etc.</w:t>
      </w:r>
    </w:p>
    <w:p w14:paraId="41699CE0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0BB40ED3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15A97924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21990E4E" w14:textId="77777777" w:rsidR="008C5EEA" w:rsidRPr="00BD2161" w:rsidRDefault="008C5EEA" w:rsidP="008C5EE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IV treatment primarily relies on Antiretroviral Therapy (ART), which suppresses viral replication, restores immune function, reduces complications, and significantly prolongs life expectancy.</w:t>
      </w:r>
    </w:p>
    <w:p w14:paraId="07C690F8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67B42A45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05C69168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2DC4EB52" w14:textId="77777777" w:rsidR="008C5EEA" w:rsidRPr="00BD2161" w:rsidRDefault="008C5EEA" w:rsidP="008C5EE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Functional cure for HIV means that after stopping ART, the patient’s viral load remains undetectable, while CD4+ T cell counts and immune function stay normal.</w:t>
      </w:r>
    </w:p>
    <w:p w14:paraId="76846687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505E3CA8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4A49DD5C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0EBDF495" w14:textId="29100255" w:rsidR="008C5EEA" w:rsidRPr="00BD2161" w:rsidRDefault="008C5EEA" w:rsidP="008C5EE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eijing is the capital of China.</w:t>
      </w:r>
    </w:p>
    <w:p w14:paraId="285CA9A9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True</w:t>
      </w:r>
    </w:p>
    <w:p w14:paraId="05E56E59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False</w:t>
      </w:r>
    </w:p>
    <w:p w14:paraId="75940207" w14:textId="032E7A21" w:rsidR="008C5EEA" w:rsidRPr="00BD2161" w:rsidRDefault="008C5EEA" w:rsidP="0002097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IV replication can be suppressed using multiple antiretroviral drugs, including:</w:t>
      </w:r>
      <w:r w:rsidR="0002097A" w:rsidRPr="00BD2161">
        <w:rPr>
          <w:rFonts w:ascii="Times New Roman" w:hAnsi="Times New Roman" w:cs="Times New Roman"/>
          <w:sz w:val="24"/>
        </w:rPr>
        <w:t xml:space="preserve"> </w:t>
      </w:r>
      <w:r w:rsidRPr="00BD2161">
        <w:rPr>
          <w:rFonts w:ascii="Times New Roman" w:hAnsi="Times New Roman" w:cs="Times New Roman"/>
          <w:i/>
          <w:iCs/>
          <w:sz w:val="24"/>
        </w:rPr>
        <w:t>Nucleoside Reverse Transcriptase Inhibitors (NRTIs)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i/>
          <w:iCs/>
          <w:sz w:val="24"/>
        </w:rPr>
        <w:t>Non-Nucleoside Reverse Transcriptase Inhibitors (NNRTIs)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i/>
          <w:iCs/>
          <w:sz w:val="24"/>
        </w:rPr>
        <w:t>Protease Inhibitors (PIs)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i/>
          <w:iCs/>
          <w:sz w:val="24"/>
        </w:rPr>
        <w:t>Integrase Inhibitors (INSTIs)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i/>
          <w:iCs/>
          <w:sz w:val="24"/>
        </w:rPr>
        <w:t>Fusion Inhibitors (FIs)</w:t>
      </w:r>
      <w:r w:rsidR="0002097A" w:rsidRPr="00BD2161">
        <w:rPr>
          <w:rFonts w:ascii="Times New Roman" w:hAnsi="Times New Roman" w:cs="Times New Roman"/>
          <w:i/>
          <w:iCs/>
          <w:sz w:val="24"/>
        </w:rPr>
        <w:t xml:space="preserve">; </w:t>
      </w:r>
      <w:r w:rsidRPr="00BD2161">
        <w:rPr>
          <w:rFonts w:ascii="Times New Roman" w:hAnsi="Times New Roman" w:cs="Times New Roman"/>
          <w:i/>
          <w:iCs/>
          <w:sz w:val="24"/>
        </w:rPr>
        <w:t>CCR5 Inhibitors</w:t>
      </w:r>
      <w:r w:rsidR="0002097A" w:rsidRPr="00BD2161">
        <w:rPr>
          <w:rFonts w:ascii="Times New Roman" w:hAnsi="Times New Roman" w:cs="Times New Roman"/>
          <w:i/>
          <w:iCs/>
          <w:sz w:val="24"/>
        </w:rPr>
        <w:t>, etc.</w:t>
      </w:r>
    </w:p>
    <w:p w14:paraId="4A1ECCE4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1AA71488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16CB66BF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554F32E4" w14:textId="71F2641D" w:rsidR="008C5EEA" w:rsidRPr="00BD2161" w:rsidRDefault="008C5EEA" w:rsidP="0002097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ommon side effects of oral antiretroviral drugs may include:</w:t>
      </w:r>
      <w:r w:rsidR="0002097A" w:rsidRPr="00BD2161">
        <w:rPr>
          <w:rFonts w:ascii="Times New Roman" w:hAnsi="Times New Roman" w:cs="Times New Roman"/>
          <w:sz w:val="24"/>
        </w:rPr>
        <w:t xml:space="preserve"> </w:t>
      </w:r>
      <w:r w:rsidRPr="00BD2161">
        <w:rPr>
          <w:rFonts w:ascii="Times New Roman" w:hAnsi="Times New Roman" w:cs="Times New Roman"/>
          <w:sz w:val="24"/>
        </w:rPr>
        <w:t>Nausea, vomiting, diarrhea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Headache, dizziness, depression, sleep disorders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Anemia, rash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Liver/kidney damage, lactic acidosis</w:t>
      </w:r>
      <w:r w:rsidR="0002097A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Osteoporosis, increased lipids, weight gain</w:t>
      </w:r>
      <w:r w:rsidR="0002097A" w:rsidRPr="00BD2161">
        <w:rPr>
          <w:rFonts w:ascii="Times New Roman" w:hAnsi="Times New Roman" w:cs="Times New Roman"/>
          <w:sz w:val="24"/>
        </w:rPr>
        <w:t>, etc.</w:t>
      </w:r>
    </w:p>
    <w:p w14:paraId="5A602CB8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36A06B28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433BAEFA" w14:textId="77777777" w:rsidR="008C5EEA" w:rsidRPr="00BD2161" w:rsidRDefault="008C5EEA" w:rsidP="0002097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lastRenderedPageBreak/>
        <w:t>c. Unaware</w:t>
      </w:r>
    </w:p>
    <w:p w14:paraId="49574BB4" w14:textId="6C84709E" w:rsidR="008C5EEA" w:rsidRPr="00BD2161" w:rsidRDefault="008C5EEA" w:rsidP="003F40C9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Side effects of long-acting HIV drugs may include:</w:t>
      </w:r>
      <w:r w:rsidR="003F40C9" w:rsidRPr="00BD2161">
        <w:rPr>
          <w:rFonts w:ascii="Times New Roman" w:hAnsi="Times New Roman" w:cs="Times New Roman"/>
          <w:sz w:val="24"/>
        </w:rPr>
        <w:t xml:space="preserve"> </w:t>
      </w:r>
      <w:r w:rsidRPr="00BD2161">
        <w:rPr>
          <w:rFonts w:ascii="Times New Roman" w:hAnsi="Times New Roman" w:cs="Times New Roman"/>
          <w:sz w:val="24"/>
        </w:rPr>
        <w:t>Injection site pain</w:t>
      </w:r>
      <w:r w:rsidR="003F40C9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Gastrointestinal discomfort</w:t>
      </w:r>
      <w:r w:rsidR="003F40C9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Fever, fatigue</w:t>
      </w:r>
      <w:r w:rsidR="003F40C9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Liver function abnormalities</w:t>
      </w:r>
      <w:r w:rsidR="003F40C9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Anemia, headache, dizziness</w:t>
      </w:r>
      <w:r w:rsidR="003F40C9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sz w:val="24"/>
        </w:rPr>
        <w:t>Lipid/metabolic changes, blood sugar fluctuations</w:t>
      </w:r>
      <w:r w:rsidR="003F40C9" w:rsidRPr="00BD2161">
        <w:rPr>
          <w:rFonts w:ascii="Times New Roman" w:hAnsi="Times New Roman" w:cs="Times New Roman"/>
          <w:sz w:val="24"/>
        </w:rPr>
        <w:t>, etc.</w:t>
      </w:r>
    </w:p>
    <w:p w14:paraId="35000604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5CF3A82F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0A880006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1E759DB4" w14:textId="77777777" w:rsidR="008C5EEA" w:rsidRPr="00BD2161" w:rsidRDefault="008C5EEA" w:rsidP="008C5EE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Most antiretroviral drugs are oral (daily dosing), but some are injectable. Long-acting therapy mainly uses injectable combinations, eliminating the need for daily medication.</w:t>
      </w:r>
    </w:p>
    <w:p w14:paraId="212FCCB9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41CD8FE0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061566D6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5CD011FE" w14:textId="0AD185B4" w:rsidR="008C5EEA" w:rsidRPr="00BD2161" w:rsidRDefault="008C5EEA" w:rsidP="003F40C9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hina’s first approved long-acting HIV-1 regimen:</w:t>
      </w:r>
      <w:r w:rsidR="003F40C9" w:rsidRPr="00BD2161">
        <w:rPr>
          <w:rFonts w:ascii="Times New Roman" w:hAnsi="Times New Roman" w:cs="Times New Roman"/>
          <w:sz w:val="24"/>
        </w:rPr>
        <w:t xml:space="preserve"> </w:t>
      </w:r>
      <w:r w:rsidRPr="00BD2161">
        <w:rPr>
          <w:rFonts w:ascii="Times New Roman" w:hAnsi="Times New Roman" w:cs="Times New Roman"/>
          <w:i/>
          <w:iCs/>
          <w:sz w:val="24"/>
        </w:rPr>
        <w:t>Cabotegravir injection + Rilpivirine injection</w:t>
      </w:r>
      <w:r w:rsidRPr="00BD2161">
        <w:rPr>
          <w:rFonts w:ascii="Times New Roman" w:hAnsi="Times New Roman" w:cs="Times New Roman"/>
          <w:sz w:val="24"/>
        </w:rPr>
        <w:t> (administered every 2 months)</w:t>
      </w:r>
      <w:r w:rsidR="003F40C9" w:rsidRPr="00BD2161">
        <w:rPr>
          <w:rFonts w:ascii="Times New Roman" w:hAnsi="Times New Roman" w:cs="Times New Roman"/>
          <w:sz w:val="24"/>
        </w:rPr>
        <w:t xml:space="preserve">; </w:t>
      </w:r>
      <w:r w:rsidRPr="00BD2161">
        <w:rPr>
          <w:rFonts w:ascii="Times New Roman" w:hAnsi="Times New Roman" w:cs="Times New Roman"/>
          <w:i/>
          <w:iCs/>
          <w:sz w:val="24"/>
        </w:rPr>
        <w:t>Cabotegravir tablets</w:t>
      </w:r>
      <w:r w:rsidRPr="00BD2161">
        <w:rPr>
          <w:rFonts w:ascii="Times New Roman" w:hAnsi="Times New Roman" w:cs="Times New Roman"/>
          <w:sz w:val="24"/>
        </w:rPr>
        <w:t> can also be used with </w:t>
      </w:r>
      <w:r w:rsidRPr="00BD2161">
        <w:rPr>
          <w:rFonts w:ascii="Times New Roman" w:hAnsi="Times New Roman" w:cs="Times New Roman"/>
          <w:i/>
          <w:iCs/>
          <w:sz w:val="24"/>
        </w:rPr>
        <w:t>Rilpivirine tablets</w:t>
      </w:r>
      <w:r w:rsidRPr="00BD2161">
        <w:rPr>
          <w:rFonts w:ascii="Times New Roman" w:hAnsi="Times New Roman" w:cs="Times New Roman"/>
          <w:sz w:val="24"/>
        </w:rPr>
        <w:t> as an oral lead-in before injections or as a backup if injections are missed.</w:t>
      </w:r>
    </w:p>
    <w:p w14:paraId="354F1A09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36A6A02A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315B3D61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144E8F14" w14:textId="77777777" w:rsidR="008C5EEA" w:rsidRPr="00BD2161" w:rsidRDefault="008C5EEA" w:rsidP="008C5EE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Long-acting therapy is typically for patients with stable viral suppression and no drug resistance, meaning their viral load is undetectable or below a certain threshold.</w:t>
      </w:r>
    </w:p>
    <w:p w14:paraId="24D3A7C4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66D7D834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018E201B" w14:textId="77777777" w:rsidR="008C5EEA" w:rsidRPr="00BD2161" w:rsidRDefault="008C5EEA" w:rsidP="003F40C9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33043022" w14:textId="1A2F4918" w:rsidR="008C5EEA" w:rsidRPr="00BD2161" w:rsidRDefault="008C5EEA" w:rsidP="008C5EE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Research on long-acting HIV therapy aims to: Reduce dosing frequency; Decrease clinic visits; Prevent missed doses; Avoid oral drug side effects; Improve convenience and privacy.</w:t>
      </w:r>
    </w:p>
    <w:p w14:paraId="42B7650A" w14:textId="77777777" w:rsidR="008C5EEA" w:rsidRPr="00BD2161" w:rsidRDefault="008C5EEA" w:rsidP="008C5EE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10ABFE90" w14:textId="77777777" w:rsidR="008C5EEA" w:rsidRPr="00BD2161" w:rsidRDefault="008C5EEA" w:rsidP="008C5EE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31518A31" w14:textId="77777777" w:rsidR="008C5EEA" w:rsidRPr="00BD2161" w:rsidRDefault="008C5EEA" w:rsidP="008C5EE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202F5644" w14:textId="77777777" w:rsidR="008C5EEA" w:rsidRPr="00BD2161" w:rsidRDefault="008C5EEA" w:rsidP="008C5EEA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espite advantages, long-acting therapy (e.g., Cabotegravir + Rilpivirine every 2 months) still requires professional injections, which may be burdensome, and side effects (e.g., GI discomfort, fever, fatigue, liver issues) remain possible.</w:t>
      </w:r>
    </w:p>
    <w:p w14:paraId="530D27B9" w14:textId="77777777" w:rsidR="008C5EEA" w:rsidRPr="00BD2161" w:rsidRDefault="008C5EEA" w:rsidP="008C5EE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Very familiar</w:t>
      </w:r>
    </w:p>
    <w:p w14:paraId="3AB9C6D0" w14:textId="77777777" w:rsidR="008C5EEA" w:rsidRPr="00BD2161" w:rsidRDefault="008C5EEA" w:rsidP="008C5EEA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Heard of it</w:t>
      </w:r>
    </w:p>
    <w:p w14:paraId="5DD9CF14" w14:textId="33B0ED4B" w:rsidR="00384E43" w:rsidRPr="00BD2161" w:rsidRDefault="008C5EEA" w:rsidP="00BD2161">
      <w:pPr>
        <w:ind w:left="1440"/>
        <w:rPr>
          <w:rFonts w:ascii="Times New Roman" w:hAnsi="Times New Roman" w:cs="Times New Roman" w:hint="eastAsia"/>
          <w:sz w:val="24"/>
        </w:rPr>
      </w:pPr>
      <w:r w:rsidRPr="00BD2161">
        <w:rPr>
          <w:rFonts w:ascii="Times New Roman" w:hAnsi="Times New Roman" w:cs="Times New Roman"/>
          <w:sz w:val="24"/>
        </w:rPr>
        <w:t>c. Unaware</w:t>
      </w:r>
    </w:p>
    <w:p w14:paraId="47FDD670" w14:textId="77777777" w:rsidR="00BD2161" w:rsidRDefault="00BD216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7EA08D0" w14:textId="599B6752" w:rsidR="00384E43" w:rsidRPr="00BD2161" w:rsidRDefault="002C68DF">
      <w:pPr>
        <w:rPr>
          <w:rFonts w:ascii="Times New Roman" w:hAnsi="Times New Roman" w:cs="Times New Roman"/>
          <w:b/>
          <w:bCs/>
          <w:sz w:val="24"/>
        </w:rPr>
      </w:pPr>
      <w:r w:rsidRPr="00BD2161">
        <w:rPr>
          <w:rFonts w:ascii="Times New Roman" w:hAnsi="Times New Roman" w:cs="Times New Roman"/>
          <w:b/>
          <w:sz w:val="24"/>
        </w:rPr>
        <w:lastRenderedPageBreak/>
        <w:t>Part 3</w:t>
      </w:r>
      <w:commentRangeStart w:id="1"/>
      <w:commentRangeEnd w:id="1"/>
      <w:r w:rsidR="00E418C0" w:rsidRPr="00BD2161">
        <w:rPr>
          <w:rFonts w:ascii="Times New Roman" w:hAnsi="Times New Roman" w:cs="Times New Roman"/>
          <w:b/>
          <w:sz w:val="24"/>
        </w:rPr>
        <w:t xml:space="preserve"> </w:t>
      </w:r>
      <w:r w:rsidRPr="00BD2161">
        <w:rPr>
          <w:rFonts w:ascii="Times New Roman" w:hAnsi="Times New Roman" w:cs="Times New Roman"/>
          <w:b/>
          <w:sz w:val="24"/>
        </w:rPr>
        <w:t xml:space="preserve">Attitudes of HIV/AIDS Patients </w:t>
      </w:r>
      <w:r w:rsidR="00A5659F">
        <w:rPr>
          <w:rFonts w:ascii="Times New Roman" w:hAnsi="Times New Roman" w:cs="Times New Roman"/>
          <w:b/>
          <w:sz w:val="24"/>
        </w:rPr>
        <w:t>t</w:t>
      </w:r>
      <w:r w:rsidRPr="00BD2161">
        <w:rPr>
          <w:rFonts w:ascii="Times New Roman" w:hAnsi="Times New Roman" w:cs="Times New Roman"/>
          <w:b/>
          <w:sz w:val="24"/>
        </w:rPr>
        <w:t>oward Long-Acting HIV Therapy</w:t>
      </w:r>
    </w:p>
    <w:p w14:paraId="6B859ACA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urrently, HIV cannot be cured and requires lifelong treatment, causing significant physical and psychological stress. </w:t>
      </w:r>
      <w:r w:rsidRPr="00BD2161">
        <w:rPr>
          <w:rFonts w:ascii="Times New Roman" w:hAnsi="Times New Roman" w:cs="Times New Roman"/>
          <w:i/>
          <w:iCs/>
          <w:sz w:val="24"/>
        </w:rPr>
        <w:t>(Negative, N)</w:t>
      </w:r>
    </w:p>
    <w:p w14:paraId="7F901E42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56E5C096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471A2903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51A42EDB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22A66E70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65E78139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 believe it is important to learn about advancements in HIV treatment and research. </w:t>
      </w:r>
      <w:r w:rsidRPr="00BD2161">
        <w:rPr>
          <w:rFonts w:ascii="Times New Roman" w:hAnsi="Times New Roman" w:cs="Times New Roman"/>
          <w:i/>
          <w:iCs/>
          <w:sz w:val="24"/>
        </w:rPr>
        <w:t>(Positive, P)</w:t>
      </w:r>
    </w:p>
    <w:p w14:paraId="7D554CEF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4C7555E0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4C6C3F53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6FC641E5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23DAD9DE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1DE4CDE0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 often worry about missing doses of your HIV medication. </w:t>
      </w:r>
      <w:r w:rsidRPr="00BD2161">
        <w:rPr>
          <w:rFonts w:ascii="Times New Roman" w:hAnsi="Times New Roman" w:cs="Times New Roman"/>
          <w:i/>
          <w:iCs/>
          <w:sz w:val="24"/>
        </w:rPr>
        <w:t>(Negative, N)</w:t>
      </w:r>
    </w:p>
    <w:p w14:paraId="6DBAD500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338A5DE8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5E415F54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0CF2EF63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5ED66295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6190E21E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 find it inconvenient to carry medication or remember daily doses. </w:t>
      </w:r>
      <w:r w:rsidRPr="00BD2161">
        <w:rPr>
          <w:rFonts w:ascii="Times New Roman" w:hAnsi="Times New Roman" w:cs="Times New Roman"/>
          <w:i/>
          <w:iCs/>
          <w:sz w:val="24"/>
        </w:rPr>
        <w:t>(Negative, N)</w:t>
      </w:r>
    </w:p>
    <w:p w14:paraId="0E3F79A2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342A026F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4AAC3A36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4C41F3F2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19386BF3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2492055F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 are willing to try long-acting therapy for HIV treatment. </w:t>
      </w:r>
      <w:r w:rsidRPr="00BD2161">
        <w:rPr>
          <w:rFonts w:ascii="Times New Roman" w:hAnsi="Times New Roman" w:cs="Times New Roman"/>
          <w:i/>
          <w:iCs/>
          <w:sz w:val="24"/>
        </w:rPr>
        <w:t>(Positive, P)</w:t>
      </w:r>
    </w:p>
    <w:p w14:paraId="10E4DAEA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36AF0ED6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74D8FAAF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43160EB3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403EBE12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420E9899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 believe long-acting therapy has significant advantages in HIV/AIDS treatment. </w:t>
      </w:r>
      <w:r w:rsidRPr="00BD2161">
        <w:rPr>
          <w:rFonts w:ascii="Times New Roman" w:hAnsi="Times New Roman" w:cs="Times New Roman"/>
          <w:i/>
          <w:iCs/>
          <w:sz w:val="24"/>
        </w:rPr>
        <w:t>(Positive, P)</w:t>
      </w:r>
    </w:p>
    <w:p w14:paraId="4500FA2D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518A6CF5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4682E053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25E4AA85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506E660A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364D708A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You would recommend long-acting therapy to other people living with HIV. </w:t>
      </w:r>
      <w:r w:rsidRPr="00BD2161">
        <w:rPr>
          <w:rFonts w:ascii="Times New Roman" w:hAnsi="Times New Roman" w:cs="Times New Roman"/>
          <w:i/>
          <w:iCs/>
          <w:sz w:val="24"/>
        </w:rPr>
        <w:t>(Positive, P)</w:t>
      </w:r>
    </w:p>
    <w:p w14:paraId="53E32EFB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4D8E2CA6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lastRenderedPageBreak/>
        <w:t>b. Agree</w:t>
      </w:r>
    </w:p>
    <w:p w14:paraId="6253B17F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3FCD4322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40953BB4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382045C1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ompared to daily oral medication, you believe long-acting therapy reduces dosing frequency and improves quality of life. </w:t>
      </w:r>
      <w:r w:rsidRPr="00BD2161">
        <w:rPr>
          <w:rFonts w:ascii="Times New Roman" w:hAnsi="Times New Roman" w:cs="Times New Roman"/>
          <w:i/>
          <w:iCs/>
          <w:sz w:val="24"/>
        </w:rPr>
        <w:t>(Positive, P)</w:t>
      </w:r>
    </w:p>
    <w:p w14:paraId="4920BD07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08008D10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18305849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11B7A836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4DBCE23A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623FB744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ompared to daily oral medication, you believe long-acting therapy helps protect privacy, and you have a positive attitude toward this benefit. </w:t>
      </w:r>
      <w:r w:rsidRPr="00BD2161">
        <w:rPr>
          <w:rFonts w:ascii="Times New Roman" w:hAnsi="Times New Roman" w:cs="Times New Roman"/>
          <w:i/>
          <w:iCs/>
          <w:sz w:val="24"/>
        </w:rPr>
        <w:t>(Positive, P)</w:t>
      </w:r>
    </w:p>
    <w:p w14:paraId="416690A2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16C76408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7A553DD3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3331CD53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189EC4CB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1DF058D8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ompared to daily oral medication, you believe long-acting therapy reduces psychological stress from missed doses. </w:t>
      </w:r>
      <w:r w:rsidRPr="00BD2161">
        <w:rPr>
          <w:rFonts w:ascii="Times New Roman" w:hAnsi="Times New Roman" w:cs="Times New Roman"/>
          <w:i/>
          <w:iCs/>
          <w:sz w:val="24"/>
        </w:rPr>
        <w:t>(Positive, P)</w:t>
      </w:r>
    </w:p>
    <w:p w14:paraId="288D19AE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481EFF6D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6839E2EB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0FC347E9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51AA76C2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139AC466" w14:textId="77777777" w:rsidR="002C68DF" w:rsidRPr="00BD2161" w:rsidRDefault="002C68DF" w:rsidP="002C68DF">
      <w:pPr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ompared to daily oral medication, you believe long-acting therapy is more convenient (e.g., no need to carry medication while traveling). </w:t>
      </w:r>
      <w:r w:rsidRPr="00BD2161">
        <w:rPr>
          <w:rFonts w:ascii="Times New Roman" w:hAnsi="Times New Roman" w:cs="Times New Roman"/>
          <w:i/>
          <w:iCs/>
          <w:sz w:val="24"/>
        </w:rPr>
        <w:t>(Positive, P)</w:t>
      </w:r>
    </w:p>
    <w:p w14:paraId="336D4151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Strongly agree</w:t>
      </w:r>
    </w:p>
    <w:p w14:paraId="016F861D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Agree</w:t>
      </w:r>
    </w:p>
    <w:p w14:paraId="2E78B72A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utral</w:t>
      </w:r>
    </w:p>
    <w:p w14:paraId="68179BAD" w14:textId="77777777" w:rsidR="002C68DF" w:rsidRPr="00BD2161" w:rsidRDefault="002C68DF" w:rsidP="002C68DF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. Disagree</w:t>
      </w:r>
    </w:p>
    <w:p w14:paraId="2637B894" w14:textId="433CAB5D" w:rsidR="00384E43" w:rsidRPr="00BD2161" w:rsidRDefault="002C68DF" w:rsidP="00BD2161">
      <w:pPr>
        <w:ind w:left="1440"/>
        <w:rPr>
          <w:rFonts w:ascii="Times New Roman" w:hAnsi="Times New Roman" w:cs="Times New Roman" w:hint="eastAsia"/>
          <w:sz w:val="24"/>
        </w:rPr>
      </w:pPr>
      <w:r w:rsidRPr="00BD2161">
        <w:rPr>
          <w:rFonts w:ascii="Times New Roman" w:hAnsi="Times New Roman" w:cs="Times New Roman"/>
          <w:sz w:val="24"/>
        </w:rPr>
        <w:t>e. Strongly disagree</w:t>
      </w:r>
    </w:p>
    <w:p w14:paraId="71A0B3B2" w14:textId="77777777" w:rsidR="00BD2161" w:rsidRDefault="00BD216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2B0C71A" w14:textId="23C3A77A" w:rsidR="00384E43" w:rsidRPr="00BD2161" w:rsidRDefault="00F10186">
      <w:pPr>
        <w:rPr>
          <w:rFonts w:ascii="Times New Roman" w:hAnsi="Times New Roman" w:cs="Times New Roman"/>
          <w:b/>
          <w:bCs/>
          <w:sz w:val="24"/>
        </w:rPr>
      </w:pPr>
      <w:r w:rsidRPr="00BD2161">
        <w:rPr>
          <w:rFonts w:ascii="Times New Roman" w:hAnsi="Times New Roman" w:cs="Times New Roman"/>
          <w:b/>
          <w:sz w:val="24"/>
        </w:rPr>
        <w:lastRenderedPageBreak/>
        <w:t>Part 4</w:t>
      </w:r>
      <w:commentRangeStart w:id="2"/>
      <w:commentRangeEnd w:id="2"/>
      <w:r w:rsidR="00E418C0" w:rsidRPr="00BD2161">
        <w:rPr>
          <w:rFonts w:ascii="Times New Roman" w:hAnsi="Times New Roman" w:cs="Times New Roman"/>
          <w:b/>
          <w:sz w:val="24"/>
        </w:rPr>
        <w:t xml:space="preserve"> </w:t>
      </w:r>
      <w:r w:rsidR="00D63D3B" w:rsidRPr="00BD2161">
        <w:rPr>
          <w:rFonts w:ascii="Times New Roman" w:hAnsi="Times New Roman" w:cs="Times New Roman"/>
          <w:b/>
          <w:sz w:val="24"/>
        </w:rPr>
        <w:t xml:space="preserve">Practices of HIV/AIDS Patients </w:t>
      </w:r>
      <w:r w:rsidR="00A5659F">
        <w:rPr>
          <w:rFonts w:ascii="Times New Roman" w:hAnsi="Times New Roman" w:cs="Times New Roman"/>
          <w:b/>
          <w:sz w:val="24"/>
        </w:rPr>
        <w:t>r</w:t>
      </w:r>
      <w:r w:rsidR="00D63D3B" w:rsidRPr="00BD2161">
        <w:rPr>
          <w:rFonts w:ascii="Times New Roman" w:hAnsi="Times New Roman" w:cs="Times New Roman"/>
          <w:b/>
          <w:sz w:val="24"/>
        </w:rPr>
        <w:t>egarding Long-Acting HIV Therapy</w:t>
      </w:r>
    </w:p>
    <w:p w14:paraId="0220EC99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How often do you actively learn about long-acting HIV therapy?</w:t>
      </w:r>
    </w:p>
    <w:p w14:paraId="4421483A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4BDCBE13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6E74CA0C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117824D3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f you smoke, how often do you try to quit, knowing the risks of smoking?</w:t>
      </w:r>
    </w:p>
    <w:p w14:paraId="49296CDF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55428605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741C53F1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7DCD347D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f you drink alcohol, how often do you try to reduce/quit, knowing the risks of alcohol?</w:t>
      </w:r>
    </w:p>
    <w:p w14:paraId="4463AE00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3F1702F4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70D91305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52BB927D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o you hide or disguise your HIV medication to avoid others knowing your status?</w:t>
      </w:r>
    </w:p>
    <w:p w14:paraId="00EFA001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03D9EAA2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5A0AF908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7200855F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Would you consider switching treatments due to inconvenience with your current regimen?</w:t>
      </w:r>
    </w:p>
    <w:p w14:paraId="190989D2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1DF8FDF4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74334A1C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6EAF1785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f on long-acting therapy, would you adhere to scheduled injections as prescribed?</w:t>
      </w:r>
    </w:p>
    <w:p w14:paraId="4E263331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2A86AB9B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0B7213C2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326CA0AA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f on long-acting therapy, would you follow self-care guidelines for injection treatment?</w:t>
      </w:r>
    </w:p>
    <w:p w14:paraId="0C5C7386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51C8A662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19A3DB1D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3E19B563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f on long-acting therapy, would you proactively undergo required tests (e.g., blood tests, liver/kidney function, CD4 count, viral load)?</w:t>
      </w:r>
    </w:p>
    <w:p w14:paraId="7B50663C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566F12BE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7E2EE21B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67A512E7" w14:textId="77777777" w:rsidR="00D63D3B" w:rsidRPr="00BD2161" w:rsidRDefault="00D63D3B" w:rsidP="00D63D3B">
      <w:pPr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Do you have concerns about long-acting therapy due to its early-stage adoption in China (e.g., efficacy, side effects)?</w:t>
      </w:r>
    </w:p>
    <w:p w14:paraId="42D313BD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a. Frequently</w:t>
      </w:r>
    </w:p>
    <w:p w14:paraId="36A9221C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b. Occasionally</w:t>
      </w:r>
    </w:p>
    <w:p w14:paraId="118E6DF5" w14:textId="77777777" w:rsidR="00D63D3B" w:rsidRPr="00BD2161" w:rsidRDefault="00D63D3B" w:rsidP="001A4666">
      <w:pPr>
        <w:ind w:left="1440"/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. Never</w:t>
      </w:r>
    </w:p>
    <w:p w14:paraId="1C6E2123" w14:textId="6E2EC09E" w:rsidR="00384E43" w:rsidRPr="00BD2161" w:rsidRDefault="00CB4E5A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lastRenderedPageBreak/>
        <w:t>Thank you once again for participating in our survey! The information you provided is extremely valuable for our future work.</w:t>
      </w:r>
    </w:p>
    <w:p w14:paraId="47FA0931" w14:textId="77777777" w:rsidR="00384E43" w:rsidRPr="00BD2161" w:rsidRDefault="00E418C0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Thank you for filling out our questionnaire</w:t>
      </w:r>
      <w:r w:rsidRPr="00BD2161">
        <w:rPr>
          <w:rFonts w:ascii="Times New Roman" w:hAnsi="Times New Roman" w:cs="Times New Roman"/>
          <w:sz w:val="24"/>
        </w:rPr>
        <w:t>！</w:t>
      </w:r>
    </w:p>
    <w:p w14:paraId="5E3F6F98" w14:textId="77777777" w:rsidR="00384E43" w:rsidRPr="00BD2161" w:rsidRDefault="00384E43">
      <w:pPr>
        <w:rPr>
          <w:rFonts w:ascii="Times New Roman" w:hAnsi="Times New Roman" w:cs="Times New Roman"/>
          <w:sz w:val="24"/>
        </w:rPr>
      </w:pPr>
    </w:p>
    <w:p w14:paraId="42A90F68" w14:textId="77777777" w:rsidR="00384E43" w:rsidRPr="00BD2161" w:rsidRDefault="00384E43">
      <w:pPr>
        <w:rPr>
          <w:rFonts w:ascii="Times New Roman" w:hAnsi="Times New Roman" w:cs="Times New Roman"/>
          <w:sz w:val="24"/>
        </w:rPr>
      </w:pPr>
    </w:p>
    <w:p w14:paraId="6AC0E5EA" w14:textId="125CF628" w:rsidR="00384E43" w:rsidRPr="00BD2161" w:rsidRDefault="00DC0C81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If you have any feedback or suggestions regarding this study, we would be honored to hear your thoughts.</w:t>
      </w:r>
    </w:p>
    <w:p w14:paraId="054139BF" w14:textId="2EB4707D" w:rsidR="00384E43" w:rsidRPr="00BD2161" w:rsidRDefault="00DC0C81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Comments/Suggestions:</w:t>
      </w:r>
      <w:r w:rsidR="00A5659F">
        <w:rPr>
          <w:rFonts w:ascii="Times New Roman" w:hAnsi="Times New Roman" w:cs="Times New Roman"/>
          <w:sz w:val="24"/>
        </w:rPr>
        <w:t xml:space="preserve"> </w:t>
      </w:r>
      <w:bookmarkStart w:id="3" w:name="_GoBack"/>
      <w:bookmarkEnd w:id="3"/>
      <w:r w:rsidR="00E418C0" w:rsidRPr="00BD2161">
        <w:rPr>
          <w:rFonts w:ascii="Times New Roman" w:hAnsi="Times New Roman" w:cs="Times New Roman"/>
          <w:sz w:val="24"/>
        </w:rPr>
        <w:t>_________</w:t>
      </w:r>
    </w:p>
    <w:p w14:paraId="325111E7" w14:textId="77777777" w:rsidR="00384E43" w:rsidRPr="00BD2161" w:rsidRDefault="00384E43">
      <w:pPr>
        <w:rPr>
          <w:rFonts w:ascii="Times New Roman" w:hAnsi="Times New Roman" w:cs="Times New Roman"/>
          <w:sz w:val="24"/>
        </w:rPr>
      </w:pPr>
    </w:p>
    <w:p w14:paraId="6B28A9A0" w14:textId="77777777" w:rsidR="00384E43" w:rsidRPr="00BD2161" w:rsidRDefault="00E418C0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 xml:space="preserve">                      </w:t>
      </w:r>
    </w:p>
    <w:p w14:paraId="12004FBF" w14:textId="71F241F8" w:rsidR="00384E43" w:rsidRPr="00BD2161" w:rsidRDefault="00DC0C81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To ensure this survey contributes meaningfully and facilitates follow-up research, we would be deeply grateful if you could optionally share your contact details.</w:t>
      </w:r>
    </w:p>
    <w:p w14:paraId="3100062A" w14:textId="48CAB548" w:rsidR="00384E43" w:rsidRPr="00BD2161" w:rsidRDefault="00DC0C81">
      <w:pPr>
        <w:rPr>
          <w:rFonts w:ascii="Times New Roman" w:hAnsi="Times New Roman" w:cs="Times New Roman"/>
          <w:sz w:val="24"/>
        </w:rPr>
      </w:pPr>
      <w:r w:rsidRPr="00BD2161">
        <w:rPr>
          <w:rFonts w:ascii="Times New Roman" w:hAnsi="Times New Roman" w:cs="Times New Roman"/>
          <w:sz w:val="24"/>
        </w:rPr>
        <w:t>Phone (optional): </w:t>
      </w:r>
      <w:r w:rsidR="00E418C0" w:rsidRPr="00BD2161">
        <w:rPr>
          <w:rFonts w:ascii="Times New Roman" w:hAnsi="Times New Roman" w:cs="Times New Roman"/>
          <w:sz w:val="24"/>
        </w:rPr>
        <w:t>_______________</w:t>
      </w:r>
    </w:p>
    <w:p w14:paraId="68F94070" w14:textId="77777777" w:rsidR="00384E43" w:rsidRPr="00BD2161" w:rsidRDefault="00384E43">
      <w:pPr>
        <w:rPr>
          <w:rFonts w:ascii="Times New Roman" w:hAnsi="Times New Roman" w:cs="Times New Roman"/>
          <w:sz w:val="24"/>
        </w:rPr>
      </w:pPr>
    </w:p>
    <w:sectPr w:rsidR="00384E43" w:rsidRPr="00BD2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9E79875" w16cid:durableId="79E79875"/>
  <w16cid:commentId w16cid:paraId="7DEEAF5C" w16cid:durableId="7DEEAF5C"/>
  <w16cid:commentId w16cid:paraId="40505FD5" w16cid:durableId="40505F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BE5DB5"/>
    <w:multiLevelType w:val="hybridMultilevel"/>
    <w:tmpl w:val="438E0018"/>
    <w:lvl w:ilvl="0" w:tplc="17A68BD6">
      <w:start w:val="1"/>
      <w:numFmt w:val="decimal"/>
      <w:lvlText w:val="(%1)"/>
      <w:lvlJc w:val="left"/>
      <w:pPr>
        <w:ind w:left="1440" w:hanging="360"/>
      </w:pPr>
    </w:lvl>
    <w:lvl w:ilvl="1" w:tplc="0D085F00">
      <w:start w:val="1"/>
      <w:numFmt w:val="decimal"/>
      <w:lvlText w:val="(%2)"/>
      <w:lvlJc w:val="left"/>
      <w:pPr>
        <w:ind w:left="1440" w:hanging="360"/>
      </w:pPr>
    </w:lvl>
    <w:lvl w:ilvl="2" w:tplc="186C438C">
      <w:start w:val="1"/>
      <w:numFmt w:val="decimal"/>
      <w:lvlText w:val="(%3)"/>
      <w:lvlJc w:val="left"/>
      <w:pPr>
        <w:ind w:left="1440" w:hanging="360"/>
      </w:pPr>
    </w:lvl>
    <w:lvl w:ilvl="3" w:tplc="CBCE1692">
      <w:start w:val="1"/>
      <w:numFmt w:val="decimal"/>
      <w:lvlText w:val="(%4)"/>
      <w:lvlJc w:val="left"/>
      <w:pPr>
        <w:ind w:left="1440" w:hanging="360"/>
      </w:pPr>
    </w:lvl>
    <w:lvl w:ilvl="4" w:tplc="2DBCDBA8">
      <w:start w:val="1"/>
      <w:numFmt w:val="decimal"/>
      <w:lvlText w:val="(%5)"/>
      <w:lvlJc w:val="left"/>
      <w:pPr>
        <w:ind w:left="1440" w:hanging="360"/>
      </w:pPr>
    </w:lvl>
    <w:lvl w:ilvl="5" w:tplc="3B50C536">
      <w:start w:val="1"/>
      <w:numFmt w:val="decimal"/>
      <w:lvlText w:val="(%6)"/>
      <w:lvlJc w:val="left"/>
      <w:pPr>
        <w:ind w:left="1440" w:hanging="360"/>
      </w:pPr>
    </w:lvl>
    <w:lvl w:ilvl="6" w:tplc="5F56CE8C">
      <w:start w:val="1"/>
      <w:numFmt w:val="decimal"/>
      <w:lvlText w:val="(%7)"/>
      <w:lvlJc w:val="left"/>
      <w:pPr>
        <w:ind w:left="1440" w:hanging="360"/>
      </w:pPr>
    </w:lvl>
    <w:lvl w:ilvl="7" w:tplc="90DCB8B2">
      <w:start w:val="1"/>
      <w:numFmt w:val="decimal"/>
      <w:lvlText w:val="(%8)"/>
      <w:lvlJc w:val="left"/>
      <w:pPr>
        <w:ind w:left="1440" w:hanging="360"/>
      </w:pPr>
    </w:lvl>
    <w:lvl w:ilvl="8" w:tplc="FDDC6D9C">
      <w:start w:val="1"/>
      <w:numFmt w:val="decimal"/>
      <w:lvlText w:val="(%9)"/>
      <w:lvlJc w:val="left"/>
      <w:pPr>
        <w:ind w:left="1440" w:hanging="360"/>
      </w:pPr>
    </w:lvl>
  </w:abstractNum>
  <w:abstractNum w:abstractNumId="1">
    <w:nsid w:val="2110292F"/>
    <w:multiLevelType w:val="hybridMultilevel"/>
    <w:tmpl w:val="BA3ABC4A"/>
    <w:lvl w:ilvl="0" w:tplc="9F002A1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2178443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53FA29F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20487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36F601B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4126C7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2AC65F4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8A48653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7A30EE6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">
    <w:nsid w:val="351E0EE2"/>
    <w:multiLevelType w:val="hybridMultilevel"/>
    <w:tmpl w:val="64E29B66"/>
    <w:lvl w:ilvl="0" w:tplc="29CA8ED4">
      <w:start w:val="1"/>
      <w:numFmt w:val="decimal"/>
      <w:lvlText w:val="(%1)"/>
      <w:lvlJc w:val="left"/>
      <w:pPr>
        <w:ind w:left="1440" w:hanging="360"/>
      </w:pPr>
    </w:lvl>
    <w:lvl w:ilvl="1" w:tplc="03E6F88E">
      <w:start w:val="1"/>
      <w:numFmt w:val="decimal"/>
      <w:lvlText w:val="(%2)"/>
      <w:lvlJc w:val="left"/>
      <w:pPr>
        <w:ind w:left="1440" w:hanging="360"/>
      </w:pPr>
    </w:lvl>
    <w:lvl w:ilvl="2" w:tplc="E22E8998">
      <w:start w:val="1"/>
      <w:numFmt w:val="decimal"/>
      <w:lvlText w:val="(%3)"/>
      <w:lvlJc w:val="left"/>
      <w:pPr>
        <w:ind w:left="1440" w:hanging="360"/>
      </w:pPr>
    </w:lvl>
    <w:lvl w:ilvl="3" w:tplc="1E6EAE4C">
      <w:start w:val="1"/>
      <w:numFmt w:val="decimal"/>
      <w:lvlText w:val="(%4)"/>
      <w:lvlJc w:val="left"/>
      <w:pPr>
        <w:ind w:left="1440" w:hanging="360"/>
      </w:pPr>
    </w:lvl>
    <w:lvl w:ilvl="4" w:tplc="396AEE62">
      <w:start w:val="1"/>
      <w:numFmt w:val="decimal"/>
      <w:lvlText w:val="(%5)"/>
      <w:lvlJc w:val="left"/>
      <w:pPr>
        <w:ind w:left="1440" w:hanging="360"/>
      </w:pPr>
    </w:lvl>
    <w:lvl w:ilvl="5" w:tplc="DAF6AB18">
      <w:start w:val="1"/>
      <w:numFmt w:val="decimal"/>
      <w:lvlText w:val="(%6)"/>
      <w:lvlJc w:val="left"/>
      <w:pPr>
        <w:ind w:left="1440" w:hanging="360"/>
      </w:pPr>
    </w:lvl>
    <w:lvl w:ilvl="6" w:tplc="2E341092">
      <w:start w:val="1"/>
      <w:numFmt w:val="decimal"/>
      <w:lvlText w:val="(%7)"/>
      <w:lvlJc w:val="left"/>
      <w:pPr>
        <w:ind w:left="1440" w:hanging="360"/>
      </w:pPr>
    </w:lvl>
    <w:lvl w:ilvl="7" w:tplc="2DBE3904">
      <w:start w:val="1"/>
      <w:numFmt w:val="decimal"/>
      <w:lvlText w:val="(%8)"/>
      <w:lvlJc w:val="left"/>
      <w:pPr>
        <w:ind w:left="1440" w:hanging="360"/>
      </w:pPr>
    </w:lvl>
    <w:lvl w:ilvl="8" w:tplc="B9BE1EA2">
      <w:start w:val="1"/>
      <w:numFmt w:val="decimal"/>
      <w:lvlText w:val="(%9)"/>
      <w:lvlJc w:val="left"/>
      <w:pPr>
        <w:ind w:left="1440" w:hanging="360"/>
      </w:pPr>
    </w:lvl>
  </w:abstractNum>
  <w:abstractNum w:abstractNumId="3">
    <w:nsid w:val="3A033A45"/>
    <w:multiLevelType w:val="multilevel"/>
    <w:tmpl w:val="69F66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4E95D29"/>
    <w:multiLevelType w:val="multilevel"/>
    <w:tmpl w:val="5908F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82C75B5"/>
    <w:multiLevelType w:val="hybridMultilevel"/>
    <w:tmpl w:val="4B94D72C"/>
    <w:lvl w:ilvl="0" w:tplc="2AE872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52676D3F"/>
    <w:multiLevelType w:val="multilevel"/>
    <w:tmpl w:val="90C2D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4A61C95"/>
    <w:multiLevelType w:val="hybridMultilevel"/>
    <w:tmpl w:val="85E88A38"/>
    <w:lvl w:ilvl="0" w:tplc="C09A90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>
    <w:nsid w:val="653E46B6"/>
    <w:multiLevelType w:val="multilevel"/>
    <w:tmpl w:val="0D0E4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A2605DB"/>
    <w:multiLevelType w:val="multilevel"/>
    <w:tmpl w:val="A156F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45776F3"/>
    <w:multiLevelType w:val="hybridMultilevel"/>
    <w:tmpl w:val="394478D8"/>
    <w:lvl w:ilvl="0" w:tplc="4CF0F326">
      <w:start w:val="1"/>
      <w:numFmt w:val="decimal"/>
      <w:lvlText w:val="(%1)"/>
      <w:lvlJc w:val="left"/>
      <w:pPr>
        <w:ind w:left="1440" w:hanging="360"/>
      </w:pPr>
    </w:lvl>
    <w:lvl w:ilvl="1" w:tplc="59A442C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62ACCBCC">
      <w:start w:val="1"/>
      <w:numFmt w:val="decimal"/>
      <w:lvlText w:val="(%3)"/>
      <w:lvlJc w:val="left"/>
      <w:pPr>
        <w:ind w:left="1440" w:hanging="360"/>
      </w:pPr>
    </w:lvl>
    <w:lvl w:ilvl="3" w:tplc="0F6C154C">
      <w:start w:val="1"/>
      <w:numFmt w:val="decimal"/>
      <w:lvlText w:val="(%4)"/>
      <w:lvlJc w:val="left"/>
      <w:pPr>
        <w:ind w:left="1440" w:hanging="360"/>
      </w:pPr>
    </w:lvl>
    <w:lvl w:ilvl="4" w:tplc="454E5232">
      <w:start w:val="1"/>
      <w:numFmt w:val="decimal"/>
      <w:lvlText w:val="(%5)"/>
      <w:lvlJc w:val="left"/>
      <w:pPr>
        <w:ind w:left="1440" w:hanging="360"/>
      </w:pPr>
    </w:lvl>
    <w:lvl w:ilvl="5" w:tplc="A45AAFC6">
      <w:start w:val="1"/>
      <w:numFmt w:val="decimal"/>
      <w:lvlText w:val="(%6)"/>
      <w:lvlJc w:val="left"/>
      <w:pPr>
        <w:ind w:left="1440" w:hanging="360"/>
      </w:pPr>
    </w:lvl>
    <w:lvl w:ilvl="6" w:tplc="CD2E14C2">
      <w:start w:val="1"/>
      <w:numFmt w:val="decimal"/>
      <w:lvlText w:val="(%7)"/>
      <w:lvlJc w:val="left"/>
      <w:pPr>
        <w:ind w:left="1440" w:hanging="360"/>
      </w:pPr>
    </w:lvl>
    <w:lvl w:ilvl="7" w:tplc="9A8A0F78">
      <w:start w:val="1"/>
      <w:numFmt w:val="decimal"/>
      <w:lvlText w:val="(%8)"/>
      <w:lvlJc w:val="left"/>
      <w:pPr>
        <w:ind w:left="1440" w:hanging="360"/>
      </w:pPr>
    </w:lvl>
    <w:lvl w:ilvl="8" w:tplc="D276B0BC">
      <w:start w:val="1"/>
      <w:numFmt w:val="decimal"/>
      <w:lvlText w:val="(%9)"/>
      <w:lvlJc w:val="left"/>
      <w:pPr>
        <w:ind w:left="1440" w:hanging="36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10"/>
  </w:num>
  <w:num w:numId="6">
    <w:abstractNumId w:val="8"/>
  </w:num>
  <w:num w:numId="7">
    <w:abstractNumId w:val="0"/>
  </w:num>
  <w:num w:numId="8">
    <w:abstractNumId w:val="9"/>
  </w:num>
  <w:num w:numId="9">
    <w:abstractNumId w:val="2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4YzJhYjAxNzIwMDkyZjc4NzM0ZjU2NDNjMjVjMmMifQ=="/>
  </w:docVars>
  <w:rsids>
    <w:rsidRoot w:val="291C3C3E"/>
    <w:rsid w:val="0002097A"/>
    <w:rsid w:val="00050730"/>
    <w:rsid w:val="000D1368"/>
    <w:rsid w:val="00165D63"/>
    <w:rsid w:val="001A4666"/>
    <w:rsid w:val="00297978"/>
    <w:rsid w:val="002A5395"/>
    <w:rsid w:val="002C68DF"/>
    <w:rsid w:val="00384E43"/>
    <w:rsid w:val="003F40C9"/>
    <w:rsid w:val="0043580D"/>
    <w:rsid w:val="0057133B"/>
    <w:rsid w:val="007607A5"/>
    <w:rsid w:val="0081425C"/>
    <w:rsid w:val="008C5EEA"/>
    <w:rsid w:val="00997FB3"/>
    <w:rsid w:val="00A5659F"/>
    <w:rsid w:val="00B650E4"/>
    <w:rsid w:val="00BD2161"/>
    <w:rsid w:val="00CB4E5A"/>
    <w:rsid w:val="00D63D3B"/>
    <w:rsid w:val="00DC0C81"/>
    <w:rsid w:val="00E418C0"/>
    <w:rsid w:val="00E8612A"/>
    <w:rsid w:val="00F10186"/>
    <w:rsid w:val="014C4DA3"/>
    <w:rsid w:val="01A00C4B"/>
    <w:rsid w:val="01C901A1"/>
    <w:rsid w:val="05B42F17"/>
    <w:rsid w:val="16842491"/>
    <w:rsid w:val="186662F2"/>
    <w:rsid w:val="204A64FA"/>
    <w:rsid w:val="291C3C3E"/>
    <w:rsid w:val="2BC74EA2"/>
    <w:rsid w:val="2EAB2859"/>
    <w:rsid w:val="2EE6563F"/>
    <w:rsid w:val="2F260132"/>
    <w:rsid w:val="30A92DC8"/>
    <w:rsid w:val="329A50BF"/>
    <w:rsid w:val="3D8175A7"/>
    <w:rsid w:val="3DAE75AA"/>
    <w:rsid w:val="3F19736B"/>
    <w:rsid w:val="40860A30"/>
    <w:rsid w:val="412F10C8"/>
    <w:rsid w:val="41377F7D"/>
    <w:rsid w:val="45835E86"/>
    <w:rsid w:val="469D4D26"/>
    <w:rsid w:val="471E7C15"/>
    <w:rsid w:val="4B315A3D"/>
    <w:rsid w:val="516A7EFA"/>
    <w:rsid w:val="536410A5"/>
    <w:rsid w:val="5483555B"/>
    <w:rsid w:val="56B91708"/>
    <w:rsid w:val="58BC54DF"/>
    <w:rsid w:val="61D92C5E"/>
    <w:rsid w:val="63310878"/>
    <w:rsid w:val="665E4EA1"/>
    <w:rsid w:val="66A31A8D"/>
    <w:rsid w:val="676A6106"/>
    <w:rsid w:val="6E7C509D"/>
    <w:rsid w:val="711F4406"/>
    <w:rsid w:val="71D7083C"/>
    <w:rsid w:val="74842EFD"/>
    <w:rsid w:val="74850A24"/>
    <w:rsid w:val="780D6D66"/>
    <w:rsid w:val="7CC77E2B"/>
    <w:rsid w:val="7E5A6A7D"/>
    <w:rsid w:val="7F7F2C3F"/>
    <w:rsid w:val="7FDA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80843D"/>
  <w15:docId w15:val="{85A29883-2156-47C4-8755-979B677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Char"/>
    <w:semiHidden/>
    <w:unhideWhenUsed/>
    <w:qFormat/>
    <w:rsid w:val="008C5EE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pPr>
      <w:jc w:val="left"/>
    </w:pPr>
    <w:rPr>
      <w:rFonts w:ascii="Calibri" w:eastAsia="宋体" w:hAnsi="Calibri" w:cs="Times New Roman"/>
      <w:szCs w:val="22"/>
    </w:rPr>
  </w:style>
  <w:style w:type="paragraph" w:styleId="a4">
    <w:name w:val="Normal (Web)"/>
    <w:basedOn w:val="a"/>
    <w:rPr>
      <w:sz w:val="24"/>
    </w:rPr>
  </w:style>
  <w:style w:type="character" w:styleId="a5">
    <w:name w:val="annotation reference"/>
    <w:basedOn w:val="a0"/>
    <w:rPr>
      <w:sz w:val="21"/>
      <w:szCs w:val="21"/>
    </w:rPr>
  </w:style>
  <w:style w:type="character" w:customStyle="1" w:styleId="Char">
    <w:name w:val="批注文字 Char"/>
    <w:basedOn w:val="a0"/>
    <w:link w:val="a3"/>
    <w:rPr>
      <w:rFonts w:ascii="Calibri" w:eastAsia="宋体" w:hAnsi="Calibri" w:cs="Times New Roman" w:hint="default"/>
      <w:kern w:val="2"/>
      <w:sz w:val="21"/>
      <w:szCs w:val="22"/>
    </w:rPr>
  </w:style>
  <w:style w:type="paragraph" w:styleId="a6">
    <w:name w:val="Balloon Text"/>
    <w:basedOn w:val="a"/>
    <w:link w:val="Char0"/>
    <w:rsid w:val="0043580D"/>
    <w:rPr>
      <w:sz w:val="18"/>
      <w:szCs w:val="18"/>
    </w:rPr>
  </w:style>
  <w:style w:type="character" w:customStyle="1" w:styleId="Char0">
    <w:name w:val="批注框文本 Char"/>
    <w:basedOn w:val="a0"/>
    <w:link w:val="a6"/>
    <w:rsid w:val="0043580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annotation subject"/>
    <w:basedOn w:val="a3"/>
    <w:next w:val="a3"/>
    <w:link w:val="Char1"/>
    <w:rsid w:val="00E418C0"/>
    <w:rPr>
      <w:rFonts w:asciiTheme="minorHAnsi" w:eastAsiaTheme="minorEastAsia" w:hAnsiTheme="minorHAnsi" w:cstheme="minorBidi"/>
      <w:b/>
      <w:bCs/>
      <w:szCs w:val="24"/>
    </w:rPr>
  </w:style>
  <w:style w:type="character" w:customStyle="1" w:styleId="Char1">
    <w:name w:val="批注主题 Char"/>
    <w:basedOn w:val="Char"/>
    <w:link w:val="a7"/>
    <w:rsid w:val="00E418C0"/>
    <w:rPr>
      <w:rFonts w:asciiTheme="minorHAnsi" w:eastAsiaTheme="minorEastAsia" w:hAnsiTheme="minorHAnsi" w:cstheme="minorBidi" w:hint="default"/>
      <w:b/>
      <w:bCs/>
      <w:kern w:val="2"/>
      <w:sz w:val="21"/>
      <w:szCs w:val="24"/>
    </w:rPr>
  </w:style>
  <w:style w:type="paragraph" w:styleId="a8">
    <w:name w:val="List Paragraph"/>
    <w:basedOn w:val="a"/>
    <w:uiPriority w:val="99"/>
    <w:rsid w:val="00297978"/>
    <w:pPr>
      <w:ind w:firstLineChars="200" w:firstLine="420"/>
    </w:pPr>
  </w:style>
  <w:style w:type="paragraph" w:customStyle="1" w:styleId="ds-markdown-paragraph">
    <w:name w:val="ds-markdown-paragraph"/>
    <w:basedOn w:val="a"/>
    <w:rsid w:val="008C5E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9">
    <w:name w:val="Revision"/>
    <w:hidden/>
    <w:uiPriority w:val="99"/>
    <w:semiHidden/>
    <w:rsid w:val="008C5EEA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Char">
    <w:name w:val="标题 3 Char"/>
    <w:basedOn w:val="a0"/>
    <w:link w:val="3"/>
    <w:semiHidden/>
    <w:rsid w:val="008C5EEA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389</Words>
  <Characters>7919</Characters>
  <Application>Microsoft Office Word</Application>
  <DocSecurity>0</DocSecurity>
  <Lines>65</Lines>
  <Paragraphs>18</Paragraphs>
  <ScaleCrop>false</ScaleCrop>
  <Company/>
  <LinksUpToDate>false</LinksUpToDate>
  <CharactersWithSpaces>9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WMD_123</cp:lastModifiedBy>
  <cp:revision>25</cp:revision>
  <dcterms:created xsi:type="dcterms:W3CDTF">2025-07-15T10:17:00Z</dcterms:created>
  <dcterms:modified xsi:type="dcterms:W3CDTF">2025-10-1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  <property fmtid="{D5CDD505-2E9C-101B-9397-08002B2CF9AE}" pid="3" name="ICV">
    <vt:lpwstr>0CDEFA5BB7F6473C88E8E159D0D2B7C3_11</vt:lpwstr>
  </property>
  <property fmtid="{D5CDD505-2E9C-101B-9397-08002B2CF9AE}" pid="4" name="GrammarlyDocumentId">
    <vt:lpwstr>cec53acd-8c7d-41af-a0c5-ec13b95f1bcd</vt:lpwstr>
  </property>
</Properties>
</file>